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ignificantly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differential expression genes in four categories pathways</w:t>
      </w:r>
      <w:r>
        <w:rPr>
          <w:rFonts w:hint="eastAsia"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KEGG analysis </w:t>
      </w:r>
    </w:p>
    <w:tbl>
      <w:tblPr>
        <w:tblStyle w:val="9"/>
        <w:tblW w:w="12865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286"/>
        <w:gridCol w:w="2059"/>
        <w:gridCol w:w="1373"/>
        <w:gridCol w:w="1863"/>
        <w:gridCol w:w="1252"/>
        <w:gridCol w:w="1252"/>
        <w:gridCol w:w="138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ne name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MroDmrt11E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NAi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Readcount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GFP RNAi 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adcount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Q value</w:t>
            </w:r>
          </w:p>
        </w:tc>
        <w:tc>
          <w:tcPr>
            <w:tcW w:w="0" w:type="auto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xpressio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lightGray"/>
              </w:rPr>
              <w:t>Apoptosis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α-tubul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884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10.6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2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0E-0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7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α-tubul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884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50.8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06.8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3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5E-5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62E-5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α-tubul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990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12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4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77E-0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0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α-tubul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226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754.7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30.4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63E-14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8E-14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69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6.8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8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0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0E-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834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8.4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0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9E-1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8E-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theps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741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18.3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63.4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3E-2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24E-2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theps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252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110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594.1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3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9E-20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99E-2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theps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2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878.8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77.0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89E-3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44E-3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I3K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108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68.4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4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3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59E-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as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036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66.4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25.0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0E-1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97E-0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iF2α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66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91.8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40.8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3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9.94E-2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3E-1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gridSpan w:val="2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lightGray"/>
              </w:rPr>
              <w:t>Regulation of actin cytoskeleto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QGAP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58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48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53.1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4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21E-1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39E-0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69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6.8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8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0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90E-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834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8.4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0.2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9E-1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8E-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ac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036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2.9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9.9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8E-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60E-0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ac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059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0" w:name="RANGE!C20"/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10.58 </w:t>
            </w:r>
            <w:bookmarkEnd w:id="0"/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52.2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68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73E-0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SPC30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102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50.8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7.2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0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86E-0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1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gridSpan w:val="3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lightGray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c62/6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929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68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5.1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7.48E-0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24E-0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c6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002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2.1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24.7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1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1E-1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70E-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sp7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083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93.8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31.5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9E-1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52E-1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00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65.2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56.2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5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62E-1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62E-1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96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78.8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88.6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7E-0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49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547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479.4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647.2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6E-6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67E-5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703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70.4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65.0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3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20E-1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8E-0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9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802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14.1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84.7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83E-1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8E-1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bcH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81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89.4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34.6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91E-1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8.67E-1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bc6/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55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5.4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99.2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44E-0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72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lcII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627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6.7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65.8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3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50E-0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6E-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S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225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5.8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2.1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0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98E-05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4E-0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RAM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888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00.1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58.8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3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2E-2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31E-1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kp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00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14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904.3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0E-5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1E-4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gridSpan w:val="2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lightGray"/>
              </w:rPr>
              <w:t>Oocyte meiosis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PEB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1830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04.4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44.0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63E-2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33E-2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ec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75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880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87.4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3E-3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3E-3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lm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420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319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36.2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7E-87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45E-8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54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76.1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2.21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2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4E-0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6E-0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ycE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3974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22.12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90.75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9E-1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38E-0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75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880.36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87.4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6.33E-3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4.03E-3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FC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-19843.21006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14.54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904.37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-1.13 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60E-52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91E-49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942"/>
    <w:rsid w:val="0007624F"/>
    <w:rsid w:val="000B69C1"/>
    <w:rsid w:val="00137CCF"/>
    <w:rsid w:val="00176C70"/>
    <w:rsid w:val="0025000A"/>
    <w:rsid w:val="002A3AB0"/>
    <w:rsid w:val="00416B2B"/>
    <w:rsid w:val="004201FE"/>
    <w:rsid w:val="004D036D"/>
    <w:rsid w:val="00624561"/>
    <w:rsid w:val="0065288D"/>
    <w:rsid w:val="006A2AC9"/>
    <w:rsid w:val="00810C18"/>
    <w:rsid w:val="008D259D"/>
    <w:rsid w:val="009A0AE0"/>
    <w:rsid w:val="00A02942"/>
    <w:rsid w:val="00AE2612"/>
    <w:rsid w:val="00BE69C4"/>
    <w:rsid w:val="00D6606B"/>
    <w:rsid w:val="00D75984"/>
    <w:rsid w:val="00E216F0"/>
    <w:rsid w:val="00E37444"/>
    <w:rsid w:val="00F87B95"/>
    <w:rsid w:val="00F911E5"/>
    <w:rsid w:val="00FE7BB8"/>
    <w:rsid w:val="446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List Table 2"/>
    <w:basedOn w:val="4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0</Words>
  <Characters>2626</Characters>
  <Lines>21</Lines>
  <Paragraphs>6</Paragraphs>
  <TotalTime>63</TotalTime>
  <ScaleCrop>false</ScaleCrop>
  <LinksUpToDate>false</LinksUpToDate>
  <CharactersWithSpaces>308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6:22:00Z</dcterms:created>
  <dc:creator>mwm</dc:creator>
  <cp:lastModifiedBy>小马</cp:lastModifiedBy>
  <dcterms:modified xsi:type="dcterms:W3CDTF">2021-10-21T13:01:3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441E2DC13184726B1A245915612B802</vt:lpwstr>
  </property>
</Properties>
</file>